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1999" w14:textId="65032A6F" w:rsidR="00980CE6" w:rsidRPr="0063543E" w:rsidRDefault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Pr="0063543E">
        <w:rPr>
          <w:rFonts w:ascii="Times New Roman" w:hAnsi="Times New Roman" w:cs="Times New Roman"/>
          <w:sz w:val="20"/>
          <w:szCs w:val="20"/>
        </w:rPr>
        <w:t>1</w:t>
      </w:r>
      <w:r w:rsidRPr="0063543E">
        <w:rPr>
          <w:rFonts w:ascii="Times New Roman" w:hAnsi="Times New Roman" w:cs="Times New Roman"/>
          <w:sz w:val="20"/>
          <w:szCs w:val="20"/>
        </w:rPr>
        <w:t xml:space="preserve">: Diagnostic steps for collinearity between </w:t>
      </w:r>
      <w:proofErr w:type="spellStart"/>
      <w:r w:rsidRPr="0063543E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63543E">
        <w:rPr>
          <w:rFonts w:ascii="Times New Roman" w:hAnsi="Times New Roman" w:cs="Times New Roman"/>
          <w:sz w:val="20"/>
          <w:szCs w:val="20"/>
        </w:rPr>
        <w:t>-IR</w:t>
      </w:r>
      <w:r w:rsidRPr="0063543E">
        <w:rPr>
          <w:rFonts w:ascii="Times New Roman" w:hAnsi="Times New Roman" w:cs="Times New Roman"/>
          <w:sz w:val="20"/>
          <w:szCs w:val="20"/>
        </w:rPr>
        <w:t xml:space="preserve"> and other covariates when prediabetes is converted to NFG as the dependent variabl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</w:tblGrid>
      <w:tr w:rsidR="0063543E" w:rsidRPr="0063543E" w14:paraId="092B7842" w14:textId="77777777" w:rsidTr="0063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5F3836DE" w14:textId="77777777" w:rsidR="0063543E" w:rsidRPr="0063543E" w:rsidRDefault="0063543E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5BC3FF71" w14:textId="27861B75" w:rsidR="0063543E" w:rsidRPr="0063543E" w:rsidRDefault="0063543E" w:rsidP="006354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IF</w:t>
            </w:r>
          </w:p>
        </w:tc>
      </w:tr>
      <w:tr w:rsidR="0063543E" w:rsidRPr="0063543E" w14:paraId="0D252525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464074A" w14:textId="77777777" w:rsidR="0063543E" w:rsidRPr="0063543E" w:rsidRDefault="0063543E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C7873B3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3FBA7B8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85E03E7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9C88864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980CE6" w:rsidRPr="0063543E" w14:paraId="34653E07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0EB47C" w14:textId="178BA42C" w:rsidR="00980CE6" w:rsidRPr="0063543E" w:rsidRDefault="0063543E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I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02EF42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45966B8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4C65F90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94CDA7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980CE6" w:rsidRPr="0063543E" w14:paraId="269D52E8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095AA0" w14:textId="18E77F26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E67BE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CF7B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28A975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F9D641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980CE6" w:rsidRPr="0063543E" w14:paraId="46732B44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825935" w14:textId="70B95CE9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A538A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7BE00B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4F03B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EC89F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 </w:t>
            </w:r>
          </w:p>
        </w:tc>
      </w:tr>
      <w:tr w:rsidR="00980CE6" w:rsidRPr="0063543E" w14:paraId="44FA2479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4FAFB0" w14:textId="181D424C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13CC07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70142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481D37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95917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980CE6" w:rsidRPr="0063543E" w14:paraId="424C9344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56102C" w14:textId="392210AC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B7362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A4A17F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47B9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967D2A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4456036B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BA7DD5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A1DF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DC2815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FA6C91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23E6B1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1D709580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CE0806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16941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BFBE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B22E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B615D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980CE6" w:rsidRPr="0063543E" w14:paraId="3889219C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24126A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327D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CAAA4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AB3B41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0D191C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980CE6" w:rsidRPr="0063543E" w14:paraId="028B02FB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DB40B9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4EFE5B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0BA5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7A11F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1039E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0DBB2F09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FE0E68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7B809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01761A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1C9B55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800E8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6EB0F097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0830C1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4336B4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96620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3B305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BB0B6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980CE6" w:rsidRPr="0063543E" w14:paraId="234C81FA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0AB4F6" w14:textId="76473695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CD0E9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B6A7A8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A8CD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A8993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980CE6" w:rsidRPr="0063543E" w14:paraId="785C59B1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2328CA" w14:textId="2E320ECB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E0A678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5F48AD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3CAB8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4E5B0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7FC4B133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E9C374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BFF32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7A1AFF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6A8FD0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1BFCF9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980CE6" w:rsidRPr="0063543E" w14:paraId="1B6419C7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CEDC14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DDAA22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D49D0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99556F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6F6436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980CE6" w:rsidRPr="0063543E" w14:paraId="5694469F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3D9692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C6507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A58AC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F89E18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5CFD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5DB4B70E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662CD6" w14:textId="1E1C044D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2D6E0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8A0DA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3A243E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8D4C4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63543E" w:rsidRPr="0063543E" w14:paraId="384CCDFD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DF7DCE" w14:textId="5C520358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EA535B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8C85EE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AB3F5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69631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63543E" w:rsidRPr="0063543E" w14:paraId="28A60E39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8723DF" w14:textId="1833441F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80E5B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CBAC14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527C7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3ACB9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  <w:tr w:rsidR="0063543E" w:rsidRPr="0063543E" w14:paraId="279BFEB8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57C7275" w14:textId="1B59050C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23FAC80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FC9749B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E8B2A6F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BE7D325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</w:tbl>
    <w:p w14:paraId="3929090B" w14:textId="77777777" w:rsidR="0063543E" w:rsidRPr="0063543E" w:rsidRDefault="0063543E" w:rsidP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63543E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764CC941" w14:textId="77777777" w:rsidR="0063543E" w:rsidRPr="0063543E" w:rsidRDefault="0063543E" w:rsidP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Note: 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.</w:t>
      </w:r>
    </w:p>
    <w:p w14:paraId="7C63B5E6" w14:textId="77777777" w:rsidR="00980CE6" w:rsidRPr="0063543E" w:rsidRDefault="00980CE6">
      <w:pPr>
        <w:rPr>
          <w:rFonts w:ascii="Times New Roman" w:hAnsi="Times New Roman" w:cs="Times New Roman"/>
          <w:sz w:val="20"/>
          <w:szCs w:val="20"/>
        </w:rPr>
      </w:pPr>
    </w:p>
    <w:p w14:paraId="7CF307B0" w14:textId="77777777" w:rsidR="00980CE6" w:rsidRPr="0063543E" w:rsidRDefault="00980CE6">
      <w:pPr>
        <w:rPr>
          <w:rFonts w:ascii="Times New Roman" w:hAnsi="Times New Roman" w:cs="Times New Roman"/>
          <w:sz w:val="20"/>
          <w:szCs w:val="20"/>
        </w:rPr>
      </w:pPr>
    </w:p>
    <w:p w14:paraId="0FC6DF66" w14:textId="77777777" w:rsidR="00980CE6" w:rsidRDefault="00980CE6">
      <w:pPr>
        <w:rPr>
          <w:rFonts w:ascii="Times New Roman" w:hAnsi="Times New Roman" w:cs="Times New Roman"/>
          <w:sz w:val="20"/>
          <w:szCs w:val="20"/>
        </w:rPr>
      </w:pPr>
    </w:p>
    <w:p w14:paraId="234E07F1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C2391D4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53B11824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06493EB2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179F6575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069BAB60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2E14B3B1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5407A1C0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61AB1F0B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3EF081BD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EAF452C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7C7F6B19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1174C095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66DDCF8B" w14:textId="77777777" w:rsidR="0063543E" w:rsidRPr="0063543E" w:rsidRDefault="0063543E">
      <w:pPr>
        <w:rPr>
          <w:rFonts w:ascii="Times New Roman" w:hAnsi="Times New Roman" w:cs="Times New Roman" w:hint="eastAsia"/>
          <w:sz w:val="20"/>
          <w:szCs w:val="20"/>
        </w:rPr>
      </w:pPr>
    </w:p>
    <w:p w14:paraId="332B2E31" w14:textId="5304D719" w:rsidR="00980CE6" w:rsidRPr="0063543E" w:rsidRDefault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63543E">
        <w:rPr>
          <w:rFonts w:ascii="Times New Roman" w:hAnsi="Times New Roman" w:cs="Times New Roman"/>
          <w:sz w:val="20"/>
          <w:szCs w:val="20"/>
        </w:rPr>
        <w:t>2</w:t>
      </w:r>
      <w:r w:rsidRPr="0063543E">
        <w:rPr>
          <w:rFonts w:ascii="Times New Roman" w:hAnsi="Times New Roman" w:cs="Times New Roman"/>
          <w:sz w:val="20"/>
          <w:szCs w:val="20"/>
        </w:rPr>
        <w:t xml:space="preserve">: Diagnostic steps for collinearity between </w:t>
      </w:r>
      <w:proofErr w:type="spellStart"/>
      <w:r w:rsidRPr="0063543E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63543E">
        <w:rPr>
          <w:rFonts w:ascii="Times New Roman" w:hAnsi="Times New Roman" w:cs="Times New Roman"/>
          <w:sz w:val="20"/>
          <w:szCs w:val="20"/>
        </w:rPr>
        <w:t>-IR</w:t>
      </w:r>
      <w:r w:rsidRPr="0063543E">
        <w:rPr>
          <w:rFonts w:ascii="Times New Roman" w:hAnsi="Times New Roman" w:cs="Times New Roman"/>
          <w:sz w:val="20"/>
          <w:szCs w:val="20"/>
        </w:rPr>
        <w:t xml:space="preserve"> and other covariates when prediabetes is converted to diabetes as the dependent variabl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</w:tblGrid>
      <w:tr w:rsidR="0063543E" w:rsidRPr="0063543E" w14:paraId="0E14158E" w14:textId="77777777" w:rsidTr="0063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016A79AA" w14:textId="77777777" w:rsidR="0063543E" w:rsidRPr="0063543E" w:rsidRDefault="0063543E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274E9E1A" w14:textId="19584DF1" w:rsidR="0063543E" w:rsidRPr="0063543E" w:rsidRDefault="0063543E" w:rsidP="006354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IF</w:t>
            </w:r>
          </w:p>
        </w:tc>
      </w:tr>
      <w:tr w:rsidR="0063543E" w:rsidRPr="0063543E" w14:paraId="67E05215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43D439CF" w14:textId="77777777" w:rsidR="0063543E" w:rsidRPr="0063543E" w:rsidRDefault="0063543E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FBAA040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5A2A039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AE996E6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E4F00D8" w14:textId="77777777" w:rsidR="0063543E" w:rsidRPr="0063543E" w:rsidRDefault="0063543E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980CE6" w:rsidRPr="0063543E" w14:paraId="5FCC3000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3B9D3F6" w14:textId="44F12B2B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tS</w:t>
            </w:r>
            <w:proofErr w:type="spellEnd"/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I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B05402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37B3CCA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9D7C75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06D95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980CE6" w:rsidRPr="0063543E" w14:paraId="054CD21E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5A4A97" w14:textId="6025D74E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C4D7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656498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0C6D5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6881E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980CE6" w:rsidRPr="0063543E" w14:paraId="37235201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256FC9" w14:textId="3943060D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3E564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8096C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24C72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8F6DD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 </w:t>
            </w:r>
          </w:p>
        </w:tc>
      </w:tr>
      <w:tr w:rsidR="00980CE6" w:rsidRPr="0063543E" w14:paraId="116B28E1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0DC268" w14:textId="299EF638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E80C03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1AF13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463987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19D0C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980CE6" w:rsidRPr="0063543E" w14:paraId="588261D5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0BF769" w14:textId="725514EE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F4F6A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647F0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727F08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027C5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53FB0472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EFFF7C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904C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A8F9C5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82CC3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E2198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6F2441DD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E67B87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1DDC6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C7C7D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607591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B1152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980CE6" w:rsidRPr="0063543E" w14:paraId="072FB0EA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FFBBA3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CE3BE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DCBEA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8B9756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39A9B0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980CE6" w:rsidRPr="0063543E" w14:paraId="7B7EBEED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A2AAAB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A3BA9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F9E8E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29776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F956AB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653058C8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6F7E03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4212ED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DD0623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411FE4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7149F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980CE6" w:rsidRPr="0063543E" w14:paraId="77BEC40C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CAE3C0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8FF03A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FFB2BE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78FC6A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83CBC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980CE6" w:rsidRPr="0063543E" w14:paraId="25B1DF91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73F2B3" w14:textId="5EF2950A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329E0F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E687FB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FB7C8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61B4A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980CE6" w:rsidRPr="0063543E" w14:paraId="228512F5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DA96EB" w14:textId="6171D158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C75A8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AA864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ACF8F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39628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18B4BAE5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3512E6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2EFDA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8400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E4C54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E2F3EE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980CE6" w:rsidRPr="0063543E" w14:paraId="2AEA10F1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7296F7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166F4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B7BFB2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4205C1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37AC7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980CE6" w:rsidRPr="0063543E" w14:paraId="482AE056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98AF8F" w14:textId="77777777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40221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26529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8FA013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CCBFF" w14:textId="77777777" w:rsidR="00980CE6" w:rsidRPr="0063543E" w:rsidRDefault="00980CE6" w:rsidP="00980C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980CE6" w:rsidRPr="0063543E" w14:paraId="30334DEA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ED0FE5" w14:textId="48D5B992" w:rsidR="00980CE6" w:rsidRPr="0063543E" w:rsidRDefault="00980CE6" w:rsidP="00980C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63543E"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879710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BB169B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F1153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86EE6" w14:textId="77777777" w:rsidR="00980CE6" w:rsidRPr="0063543E" w:rsidRDefault="00980CE6" w:rsidP="00980C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63543E" w:rsidRPr="0063543E" w14:paraId="725D5E9E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40D41D" w14:textId="7EAA58F6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1628AA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22CA38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B46C41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A9F65E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63543E" w:rsidRPr="0063543E" w14:paraId="1034EEF4" w14:textId="77777777" w:rsidTr="00635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03D7F3" w14:textId="43C4BCC4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04531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EB4051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0F5A43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069953" w14:textId="77777777" w:rsidR="0063543E" w:rsidRPr="0063543E" w:rsidRDefault="0063543E" w:rsidP="0063543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  <w:tr w:rsidR="0063543E" w:rsidRPr="0063543E" w14:paraId="60650FF3" w14:textId="77777777" w:rsidTr="0063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9BFCC66" w14:textId="7666A56F" w:rsidR="0063543E" w:rsidRPr="0063543E" w:rsidRDefault="0063543E" w:rsidP="0063543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114304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744C1C0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3C9BFA9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CA9939" w14:textId="77777777" w:rsidR="0063543E" w:rsidRPr="0063543E" w:rsidRDefault="0063543E" w:rsidP="0063543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</w:tbl>
    <w:p w14:paraId="1DEFD345" w14:textId="77777777" w:rsidR="0063543E" w:rsidRPr="0063543E" w:rsidRDefault="0063543E" w:rsidP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63543E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1488B2BE" w14:textId="77777777" w:rsidR="0063543E" w:rsidRPr="0063543E" w:rsidRDefault="0063543E" w:rsidP="0063543E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Note: </w:t>
      </w:r>
      <w:r w:rsidRPr="0063543E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.</w:t>
      </w:r>
    </w:p>
    <w:p w14:paraId="6B225734" w14:textId="77777777" w:rsidR="00980CE6" w:rsidRDefault="00980CE6">
      <w:pPr>
        <w:rPr>
          <w:rFonts w:ascii="Times New Roman" w:hAnsi="Times New Roman" w:cs="Times New Roman"/>
          <w:sz w:val="20"/>
          <w:szCs w:val="20"/>
        </w:rPr>
      </w:pPr>
    </w:p>
    <w:p w14:paraId="72573042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C49A415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6FF0514A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1F1119C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3FB7DD1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587B27AF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2CB381C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3B7A46EA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4BF1C3A4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2078D0E0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390C860A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15F22BC0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3CBFA691" w14:textId="77777777" w:rsidR="0063543E" w:rsidRDefault="0063543E">
      <w:pPr>
        <w:rPr>
          <w:rFonts w:ascii="Times New Roman" w:hAnsi="Times New Roman" w:cs="Times New Roman"/>
          <w:sz w:val="20"/>
          <w:szCs w:val="20"/>
        </w:rPr>
      </w:pPr>
    </w:p>
    <w:p w14:paraId="2402E45E" w14:textId="77777777" w:rsidR="0063543E" w:rsidRPr="0063543E" w:rsidRDefault="0063543E">
      <w:pPr>
        <w:rPr>
          <w:rFonts w:ascii="Times New Roman" w:hAnsi="Times New Roman" w:cs="Times New Roman" w:hint="eastAsia"/>
          <w:sz w:val="20"/>
          <w:szCs w:val="20"/>
        </w:rPr>
      </w:pPr>
    </w:p>
    <w:p w14:paraId="04E46C0D" w14:textId="77777777" w:rsidR="00E53DB0" w:rsidRPr="0063543E" w:rsidRDefault="00E53DB0">
      <w:pPr>
        <w:rPr>
          <w:rFonts w:ascii="Times New Roman" w:hAnsi="Times New Roman" w:cs="Times New Roman"/>
          <w:sz w:val="20"/>
          <w:szCs w:val="20"/>
        </w:rPr>
      </w:pPr>
    </w:p>
    <w:p w14:paraId="2C84002A" w14:textId="77777777" w:rsidR="00E53DB0" w:rsidRPr="0063543E" w:rsidRDefault="00E53DB0">
      <w:pPr>
        <w:rPr>
          <w:rFonts w:ascii="Times New Roman" w:hAnsi="Times New Roman" w:cs="Times New Roman"/>
          <w:sz w:val="20"/>
          <w:szCs w:val="20"/>
        </w:rPr>
      </w:pPr>
    </w:p>
    <w:p w14:paraId="3CD6211B" w14:textId="01FD406C" w:rsidR="00E53DB0" w:rsidRPr="0063543E" w:rsidRDefault="00E53DB0" w:rsidP="00E53DB0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63543E">
        <w:rPr>
          <w:rFonts w:ascii="Times New Roman" w:hAnsi="Times New Roman" w:cs="Times New Roman"/>
          <w:sz w:val="20"/>
          <w:szCs w:val="20"/>
        </w:rPr>
        <w:t>3</w:t>
      </w:r>
      <w:r w:rsidRPr="0063543E">
        <w:rPr>
          <w:rFonts w:ascii="Times New Roman" w:hAnsi="Times New Roman" w:cs="Times New Roman"/>
          <w:sz w:val="20"/>
          <w:szCs w:val="20"/>
        </w:rPr>
        <w:t>: Sensitivity analysi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53DB0" w:rsidRPr="0063543E" w14:paraId="7435E866" w14:textId="77777777" w:rsidTr="003E4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C0D0D0" w14:textId="77777777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17AAC1" w14:textId="77777777" w:rsidR="00E53DB0" w:rsidRPr="0063543E" w:rsidRDefault="00E53DB0" w:rsidP="003E4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. of subjects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BFE9D3B" w14:textId="77777777" w:rsidR="00E53DB0" w:rsidRPr="0063543E" w:rsidRDefault="00E53DB0" w:rsidP="003E4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E2C897" w14:textId="77777777" w:rsidR="00E53DB0" w:rsidRPr="0063543E" w:rsidRDefault="00E53DB0" w:rsidP="003E4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354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alue</w:t>
            </w:r>
          </w:p>
        </w:tc>
      </w:tr>
      <w:tr w:rsidR="00E53DB0" w:rsidRPr="0063543E" w14:paraId="6CF9F508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53217CF4" w14:textId="77777777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1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46C37CC6" w14:textId="06515DEE" w:rsidR="00E53DB0" w:rsidRPr="0063543E" w:rsidRDefault="002F306F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4,227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5496937E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per SD increase (95%CI)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2FA52144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728086BD" w14:textId="77777777" w:rsidTr="003E4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4C3A311C" w14:textId="77777777" w:rsidR="00E53DB0" w:rsidRPr="0063543E" w:rsidRDefault="00E53DB0" w:rsidP="003E4F0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F7AED17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9E6771A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740213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086AD862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47BDF9F8" w14:textId="66038E66" w:rsidR="00E53DB0" w:rsidRPr="0063543E" w:rsidRDefault="00E53DB0" w:rsidP="003E4F0F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2B7BEE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3E3553" w14:textId="7236E370" w:rsidR="00E53DB0" w:rsidRPr="0063543E" w:rsidRDefault="00091E06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 xml:space="preserve">0.91 (0.83, 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907F26" w14:textId="3080EACE" w:rsidR="00E53DB0" w:rsidRPr="0063543E" w:rsidRDefault="00091E06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</w:tr>
      <w:tr w:rsidR="0063543E" w:rsidRPr="0063543E" w14:paraId="200662A6" w14:textId="77777777" w:rsidTr="002F6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29D6E287" w14:textId="4ECF526D" w:rsidR="0063543E" w:rsidRPr="0063543E" w:rsidRDefault="0063543E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3BD0DC4" w14:textId="77777777" w:rsidR="0063543E" w:rsidRPr="0063543E" w:rsidRDefault="0063543E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C5DEEF" w14:textId="77777777" w:rsidR="0063543E" w:rsidRPr="0063543E" w:rsidRDefault="0063543E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0A7D0B4E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30033C78" w14:textId="0DC82006" w:rsidR="00E53DB0" w:rsidRPr="0063543E" w:rsidRDefault="00E53DB0" w:rsidP="003E4F0F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73389FC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F413979" w14:textId="3BED40B5" w:rsidR="00E53DB0" w:rsidRPr="0063543E" w:rsidRDefault="00091E06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1.20 (1.12, 1.29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446C83F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3DB0" w:rsidRPr="0063543E" w14:paraId="3B016667" w14:textId="77777777" w:rsidTr="003E4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A2770D2" w14:textId="77777777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6201F0D" w14:textId="5AEE642F" w:rsidR="00E53DB0" w:rsidRPr="0063543E" w:rsidRDefault="0043001C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42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9540BD1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R per SD increase (95%CI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8561F74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5D931E10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3FC25F46" w14:textId="77777777" w:rsidR="00E53DB0" w:rsidRPr="0063543E" w:rsidRDefault="00E53DB0" w:rsidP="003E4F0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ECDE2D0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B830BFE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700596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140696C6" w14:textId="77777777" w:rsidTr="003E4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6FF52C18" w14:textId="547BADFC" w:rsidR="00E53DB0" w:rsidRPr="0063543E" w:rsidRDefault="00E53DB0" w:rsidP="003E4F0F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A97E38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5BFA98" w14:textId="246E3182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A9614E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3543E" w:rsidRPr="0063543E" w14:paraId="7D70902D" w14:textId="77777777" w:rsidTr="0094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4616F2D6" w14:textId="3F643285" w:rsidR="0063543E" w:rsidRPr="0063543E" w:rsidRDefault="0063543E" w:rsidP="003E4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6EE47D" w14:textId="77777777" w:rsidR="0063543E" w:rsidRPr="0063543E" w:rsidRDefault="0063543E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408D11" w14:textId="77777777" w:rsidR="0063543E" w:rsidRPr="0063543E" w:rsidRDefault="0063543E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4D065C4F" w14:textId="77777777" w:rsidTr="003E4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625807BB" w14:textId="5EC0F703" w:rsidR="00E53DB0" w:rsidRPr="0063543E" w:rsidRDefault="00E53DB0" w:rsidP="00E53DB0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2D74A9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8E16E87" w14:textId="31FC7E5A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D7C90" w:rsidRPr="0063543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B5A29E6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3DB0" w:rsidRPr="0063543E" w14:paraId="7A787267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8101101" w14:textId="77777777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B68FFB8" w14:textId="068651F1" w:rsidR="00E53DB0" w:rsidRPr="0063543E" w:rsidRDefault="0043001C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,6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6272410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per SD increase (95%CI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69F5B26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64CAAD17" w14:textId="77777777" w:rsidTr="003E4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79C9E30F" w14:textId="77777777" w:rsidR="00E53DB0" w:rsidRPr="0063543E" w:rsidRDefault="00E53DB0" w:rsidP="003E4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18AA36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A46CBE2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9087704" w14:textId="77777777" w:rsidR="00E53DB0" w:rsidRPr="0063543E" w:rsidRDefault="00E53DB0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009435F0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4E5F46FD" w14:textId="4F6F7432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332683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5937D3" w14:textId="6E82270A" w:rsidR="00E53DB0" w:rsidRPr="0063543E" w:rsidRDefault="003D7C9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0.89 (0.86, 0.93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2BF5107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3543E" w:rsidRPr="0063543E" w14:paraId="4D1554C3" w14:textId="77777777" w:rsidTr="00C76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21DEE6CA" w14:textId="67B4A39F" w:rsidR="0063543E" w:rsidRPr="0063543E" w:rsidRDefault="0063543E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488BA7" w14:textId="77777777" w:rsidR="0063543E" w:rsidRPr="0063543E" w:rsidRDefault="0063543E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226F52" w14:textId="77777777" w:rsidR="0063543E" w:rsidRPr="0063543E" w:rsidRDefault="0063543E" w:rsidP="003E4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B0" w:rsidRPr="0063543E" w14:paraId="2B38E259" w14:textId="77777777" w:rsidTr="003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46618A9E" w14:textId="28E66CB4" w:rsidR="00E53DB0" w:rsidRPr="0063543E" w:rsidRDefault="00E53DB0" w:rsidP="003E4F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MetS</w:t>
            </w:r>
            <w:proofErr w:type="spellEnd"/>
            <w:r w:rsidRPr="0063543E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-IR</w:t>
            </w: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270F97B5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1C3BB919" w14:textId="3E1A3DC5" w:rsidR="00E53DB0" w:rsidRPr="0063543E" w:rsidRDefault="003D7C9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1.26 (1.20, 1.33)</w:t>
            </w: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3A38AC5B" w14:textId="77777777" w:rsidR="00E53DB0" w:rsidRPr="0063543E" w:rsidRDefault="00E53DB0" w:rsidP="003E4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543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0502827" w14:textId="77777777" w:rsidR="00E53DB0" w:rsidRPr="0063543E" w:rsidRDefault="00E53DB0" w:rsidP="00E53DB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SHR, </w:t>
      </w:r>
      <w:proofErr w:type="spellStart"/>
      <w:r w:rsidRPr="0063543E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63543E">
        <w:rPr>
          <w:rFonts w:ascii="Times New Roman" w:hAnsi="Times New Roman" w:cs="Times New Roman"/>
          <w:sz w:val="20"/>
          <w:szCs w:val="20"/>
        </w:rPr>
        <w:t xml:space="preserve"> hazard ratios; CI, confidence; </w:t>
      </w:r>
      <w:r w:rsidRPr="0063543E">
        <w:rPr>
          <w:rFonts w:ascii="Times New Roman" w:eastAsia="宋体" w:hAnsi="Times New Roman" w:cs="Times New Roman"/>
          <w:kern w:val="0"/>
          <w:sz w:val="20"/>
          <w:szCs w:val="20"/>
        </w:rPr>
        <w:t>other abbreviations as in Table 1.</w:t>
      </w:r>
    </w:p>
    <w:p w14:paraId="5E21465E" w14:textId="07AB01E3" w:rsidR="00E53DB0" w:rsidRPr="0063543E" w:rsidRDefault="00E53DB0" w:rsidP="00E53DB0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Note 1: Models adjusted for the same covariates as in model III (Table </w:t>
      </w:r>
      <w:r w:rsidRPr="0063543E">
        <w:rPr>
          <w:rFonts w:ascii="Times New Roman" w:hAnsi="Times New Roman" w:cs="Times New Roman"/>
          <w:sz w:val="20"/>
          <w:szCs w:val="20"/>
        </w:rPr>
        <w:t>3</w:t>
      </w:r>
      <w:r w:rsidRPr="0063543E">
        <w:rPr>
          <w:rFonts w:ascii="Times New Roman" w:hAnsi="Times New Roman" w:cs="Times New Roman"/>
          <w:sz w:val="20"/>
          <w:szCs w:val="20"/>
        </w:rPr>
        <w:t>).</w:t>
      </w:r>
    </w:p>
    <w:p w14:paraId="3D957B0F" w14:textId="17F0C267" w:rsidR="00E53DB0" w:rsidRPr="0063543E" w:rsidRDefault="00E53DB0" w:rsidP="00E53DB0">
      <w:pPr>
        <w:rPr>
          <w:rFonts w:ascii="Times New Roman" w:hAnsi="Times New Roman" w:cs="Times New Roman"/>
          <w:sz w:val="20"/>
          <w:szCs w:val="20"/>
        </w:rPr>
      </w:pPr>
      <w:r w:rsidRPr="0063543E">
        <w:rPr>
          <w:rFonts w:ascii="Times New Roman" w:hAnsi="Times New Roman" w:cs="Times New Roman"/>
          <w:sz w:val="20"/>
          <w:szCs w:val="20"/>
        </w:rPr>
        <w:t xml:space="preserve">Note 2: (1) Sensitivity-1: including </w:t>
      </w:r>
      <w:r w:rsidR="002F306F" w:rsidRPr="0063543E">
        <w:rPr>
          <w:rFonts w:ascii="Times New Roman" w:hAnsi="Times New Roman" w:cs="Times New Roman"/>
          <w:sz w:val="20"/>
          <w:szCs w:val="20"/>
        </w:rPr>
        <w:t>4,227</w:t>
      </w:r>
      <w:r w:rsidRPr="0063543E">
        <w:rPr>
          <w:rFonts w:ascii="Times New Roman" w:hAnsi="Times New Roman" w:cs="Times New Roman"/>
          <w:sz w:val="20"/>
          <w:szCs w:val="20"/>
        </w:rPr>
        <w:t xml:space="preserve"> subjects according to WHO's diagnostic criteria for DM and IFG; (2) Results of Competing Risks Model Analysis (N=</w:t>
      </w:r>
      <w:r w:rsidR="0043001C" w:rsidRPr="0063543E">
        <w:rPr>
          <w:rFonts w:ascii="Times New Roman" w:hAnsi="Times New Roman" w:cs="Times New Roman"/>
          <w:sz w:val="20"/>
          <w:szCs w:val="20"/>
        </w:rPr>
        <w:t>15,421</w:t>
      </w:r>
      <w:r w:rsidRPr="0063543E">
        <w:rPr>
          <w:rFonts w:ascii="Times New Roman" w:hAnsi="Times New Roman" w:cs="Times New Roman"/>
          <w:sz w:val="20"/>
          <w:szCs w:val="20"/>
        </w:rPr>
        <w:t>); (3) sensitivity-3: excluding subjects with a family history of diabetes (</w:t>
      </w:r>
      <w:bookmarkStart w:id="0" w:name="_Hlk113616545"/>
      <w:r w:rsidRPr="0063543E">
        <w:rPr>
          <w:rFonts w:ascii="Times New Roman" w:hAnsi="Times New Roman" w:cs="Times New Roman"/>
          <w:sz w:val="20"/>
          <w:szCs w:val="20"/>
        </w:rPr>
        <w:t>N=</w:t>
      </w:r>
      <w:bookmarkEnd w:id="0"/>
      <w:r w:rsidRPr="0063543E">
        <w:rPr>
          <w:rFonts w:ascii="Times New Roman" w:hAnsi="Times New Roman" w:cs="Times New Roman"/>
          <w:sz w:val="20"/>
          <w:szCs w:val="20"/>
        </w:rPr>
        <w:t xml:space="preserve"> </w:t>
      </w:r>
      <w:r w:rsidR="0043001C" w:rsidRPr="0063543E">
        <w:rPr>
          <w:rFonts w:ascii="Times New Roman" w:hAnsi="Times New Roman" w:cs="Times New Roman"/>
          <w:sz w:val="20"/>
          <w:szCs w:val="20"/>
        </w:rPr>
        <w:t>14,611</w:t>
      </w:r>
      <w:r w:rsidRPr="0063543E">
        <w:rPr>
          <w:rFonts w:ascii="Times New Roman" w:hAnsi="Times New Roman" w:cs="Times New Roman"/>
          <w:sz w:val="20"/>
          <w:szCs w:val="20"/>
        </w:rPr>
        <w:t>)</w:t>
      </w:r>
      <w:r w:rsidR="00E43832" w:rsidRPr="0063543E">
        <w:rPr>
          <w:rFonts w:ascii="Times New Roman" w:hAnsi="Times New Roman" w:cs="Times New Roman"/>
          <w:sz w:val="20"/>
          <w:szCs w:val="20"/>
        </w:rPr>
        <w:t>.</w:t>
      </w:r>
    </w:p>
    <w:p w14:paraId="2E3E57BE" w14:textId="77777777" w:rsidR="00E53DB0" w:rsidRPr="0063543E" w:rsidRDefault="00E53DB0">
      <w:pPr>
        <w:rPr>
          <w:rFonts w:ascii="Times New Roman" w:hAnsi="Times New Roman" w:cs="Times New Roman"/>
          <w:sz w:val="20"/>
          <w:szCs w:val="20"/>
        </w:rPr>
      </w:pPr>
    </w:p>
    <w:sectPr w:rsidR="00E53DB0" w:rsidRPr="00635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11F5F" w14:textId="77777777" w:rsidR="00F84BB2" w:rsidRDefault="00F84BB2" w:rsidP="00980CE6">
      <w:r>
        <w:separator/>
      </w:r>
    </w:p>
  </w:endnote>
  <w:endnote w:type="continuationSeparator" w:id="0">
    <w:p w14:paraId="22A223C6" w14:textId="77777777" w:rsidR="00F84BB2" w:rsidRDefault="00F84BB2" w:rsidP="0098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FD5CA" w14:textId="77777777" w:rsidR="00F84BB2" w:rsidRDefault="00F84BB2" w:rsidP="00980CE6">
      <w:r>
        <w:separator/>
      </w:r>
    </w:p>
  </w:footnote>
  <w:footnote w:type="continuationSeparator" w:id="0">
    <w:p w14:paraId="27E1C89C" w14:textId="77777777" w:rsidR="00F84BB2" w:rsidRDefault="00F84BB2" w:rsidP="00980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NDE1MTI3NzE0MTBT0lEKTi0uzszPAykwqgUAxtnSZiwAAAA="/>
  </w:docVars>
  <w:rsids>
    <w:rsidRoot w:val="00965CE6"/>
    <w:rsid w:val="00091E06"/>
    <w:rsid w:val="002F306F"/>
    <w:rsid w:val="003D7C90"/>
    <w:rsid w:val="0043001C"/>
    <w:rsid w:val="0063543E"/>
    <w:rsid w:val="00965CE6"/>
    <w:rsid w:val="00980CE6"/>
    <w:rsid w:val="00B20065"/>
    <w:rsid w:val="00CB61A7"/>
    <w:rsid w:val="00E43832"/>
    <w:rsid w:val="00E53DB0"/>
    <w:rsid w:val="00F8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9E53A"/>
  <w15:chartTrackingRefBased/>
  <w15:docId w15:val="{E18DDD3A-2959-48C8-AB16-C1923287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C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C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CE6"/>
    <w:rPr>
      <w:sz w:val="18"/>
      <w:szCs w:val="18"/>
    </w:rPr>
  </w:style>
  <w:style w:type="table" w:styleId="2">
    <w:name w:val="Plain Table 2"/>
    <w:basedOn w:val="a1"/>
    <w:uiPriority w:val="42"/>
    <w:rsid w:val="00E53D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9</cp:revision>
  <dcterms:created xsi:type="dcterms:W3CDTF">2023-10-24T09:49:00Z</dcterms:created>
  <dcterms:modified xsi:type="dcterms:W3CDTF">2023-11-08T03:26:00Z</dcterms:modified>
</cp:coreProperties>
</file>